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D278" w14:textId="77777777" w:rsidR="0098632B" w:rsidRPr="00B2422C" w:rsidRDefault="0098632B" w:rsidP="0098632B">
      <w:pPr>
        <w:rPr>
          <w:rFonts w:ascii="Calibri" w:hAnsi="Calibri" w:cs="Calibri"/>
          <w:b/>
          <w:bCs/>
          <w:sz w:val="22"/>
          <w:szCs w:val="22"/>
        </w:rPr>
      </w:pPr>
      <w:r w:rsidRPr="00B2422C">
        <w:rPr>
          <w:rFonts w:ascii="Calibri" w:hAnsi="Calibri" w:cs="Calibri"/>
          <w:b/>
          <w:bCs/>
          <w:sz w:val="22"/>
          <w:szCs w:val="22"/>
        </w:rPr>
        <w:t xml:space="preserve">Supplemental Table 4a. Post-transplant Immune Reconstitution at 6 months post-HCT (including MSD) by Race and Ethnicity </w:t>
      </w:r>
    </w:p>
    <w:tbl>
      <w:tblPr>
        <w:tblW w:w="0" w:type="auto"/>
        <w:tblInd w:w="-9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450"/>
        <w:gridCol w:w="749"/>
        <w:gridCol w:w="568"/>
        <w:gridCol w:w="857"/>
        <w:gridCol w:w="582"/>
        <w:gridCol w:w="742"/>
        <w:gridCol w:w="1002"/>
        <w:gridCol w:w="900"/>
        <w:gridCol w:w="805"/>
      </w:tblGrid>
      <w:tr w:rsidR="0098632B" w:rsidRPr="00D81B84" w14:paraId="4987237A" w14:textId="77777777" w:rsidTr="003B1B17">
        <w:trPr>
          <w:cantSplit/>
          <w:tblHeader/>
        </w:trPr>
        <w:tc>
          <w:tcPr>
            <w:tcW w:w="360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BADFC37" w14:textId="77777777" w:rsidR="0098632B" w:rsidRPr="00D81B84" w:rsidRDefault="0098632B" w:rsidP="003B1B17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mmune Reconstitution Subse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CB1B3C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084AC56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3784517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H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6A3639E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3D57BCB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F0817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sian/PI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4AA488A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ative Americ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51B4C4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Unknown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3492E6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P value </w:t>
            </w:r>
          </w:p>
        </w:tc>
      </w:tr>
      <w:tr w:rsidR="0098632B" w:rsidRPr="00D81B84" w14:paraId="2772B921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8E047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Median NK cell count </w:t>
            </w:r>
            <w:r w:rsidRPr="005701A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(CD16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or </w:t>
            </w:r>
            <w:r w:rsidRPr="005701A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D56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270DF4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29EA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8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3FE44A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81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D043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41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7F01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49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81DBE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ED07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7F0361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55776B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5</w:t>
            </w:r>
          </w:p>
        </w:tc>
      </w:tr>
      <w:tr w:rsidR="0098632B" w:rsidRPr="00D81B84" w14:paraId="5A361B06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4EE9E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dian T cell count (CD3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4B3161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8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433F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74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02A9E5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25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9430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91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C373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811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0BECEC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02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FC96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05 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FADC92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74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90BF15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463</w:t>
            </w:r>
          </w:p>
        </w:tc>
      </w:tr>
      <w:tr w:rsidR="0098632B" w:rsidRPr="00D81B84" w14:paraId="6476A525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7AA97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Median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Cytotoxic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T cell count (CD8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91854E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6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DC09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46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451395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0AC9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9363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96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61489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16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A078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36F442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E97111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77</w:t>
            </w:r>
          </w:p>
        </w:tc>
      </w:tr>
      <w:tr w:rsidR="0098632B" w:rsidRPr="00D81B84" w14:paraId="02927DB7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A72D4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Median Helper T cell count (CD4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404088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90BB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2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D4884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0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C3F1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C490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46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9D9F02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69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DD50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141C8A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3BC86F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07</w:t>
            </w:r>
          </w:p>
        </w:tc>
      </w:tr>
      <w:tr w:rsidR="0098632B" w:rsidRPr="00D81B84" w14:paraId="56CC5780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D751A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Median Memory T cell count       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br/>
              <w:t xml:space="preserve">       </w:t>
            </w:r>
            <w:r w:rsidRPr="00D81B84">
              <w:rPr>
                <w:rFonts w:ascii="Times" w:hAnsi="Times" w:cs="Times"/>
                <w:color w:val="000000"/>
              </w:rPr>
              <w:t>(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CD4 CD45RO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8B232F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9703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75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D32C2F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53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DBD5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80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697D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79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7FCD58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308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8402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0E22D8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FF861C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</w:t>
            </w:r>
          </w:p>
        </w:tc>
      </w:tr>
      <w:tr w:rsidR="0098632B" w:rsidRPr="00D81B84" w14:paraId="1BF0BB12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5B086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Median Naïve T cell count 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br/>
              <w:t xml:space="preserve">       (CD4 CD45RA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2491FB8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AD41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10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05747B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22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78E7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7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B07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8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0F75A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67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1D4D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BEE62D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353ABB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6</w:t>
            </w:r>
          </w:p>
        </w:tc>
      </w:tr>
      <w:tr w:rsidR="0098632B" w:rsidRPr="00D81B84" w14:paraId="2E8C41DC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55E9A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Naïve T cell (%) 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94B3B9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4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9332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B6CDE5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BD5F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CAE2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1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F61582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F5EB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561025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5A4CE5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</w:t>
            </w:r>
          </w:p>
        </w:tc>
      </w:tr>
      <w:tr w:rsidR="0098632B" w:rsidRPr="00D81B84" w14:paraId="4E8CD7D6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76A7D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Median B cell count (CD19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or </w:t>
            </w: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D20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E4D27E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FE73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03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455E1D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63CD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9CDD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24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FB809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649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FCFA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64E347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69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13FFAF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98632B" w:rsidRPr="00D81B84" w14:paraId="10CD724B" w14:textId="77777777" w:rsidTr="003B1B17">
        <w:trPr>
          <w:cantSplit/>
        </w:trPr>
        <w:tc>
          <w:tcPr>
            <w:tcW w:w="360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1065C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Off IVIG (%)</w:t>
            </w:r>
          </w:p>
        </w:tc>
        <w:tc>
          <w:tcPr>
            <w:tcW w:w="4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59DB43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6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67B30" w14:textId="77777777" w:rsidR="0098632B" w:rsidRPr="00D81B84" w:rsidRDefault="0098632B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F80D3E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E1B4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A901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7F6E63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AFC2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2D7A5F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6074AC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11</w:t>
            </w:r>
          </w:p>
        </w:tc>
      </w:tr>
    </w:tbl>
    <w:p w14:paraId="34A6563A" w14:textId="77777777" w:rsidR="0098632B" w:rsidRPr="00D81B84" w:rsidRDefault="0098632B" w:rsidP="0098632B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 * Missing data varied by test type</w:t>
      </w:r>
      <w: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 among the 925 total patients </w:t>
      </w: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 </w:t>
      </w:r>
    </w:p>
    <w:p w14:paraId="6C46C4A3" w14:textId="77777777" w:rsidR="0098632B" w:rsidRPr="00D81B84" w:rsidRDefault="0098632B" w:rsidP="0098632B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</w:p>
    <w:p w14:paraId="71F28BAF" w14:textId="77777777" w:rsidR="0098632B" w:rsidRPr="00B2422C" w:rsidRDefault="0098632B" w:rsidP="0098632B">
      <w:pPr>
        <w:rPr>
          <w:rFonts w:ascii="Calibri" w:hAnsi="Calibri" w:cs="Calibri"/>
          <w:b/>
          <w:bCs/>
          <w:sz w:val="22"/>
          <w:szCs w:val="22"/>
        </w:rPr>
      </w:pPr>
      <w:r w:rsidRPr="00B2422C">
        <w:rPr>
          <w:rFonts w:ascii="Calibri" w:hAnsi="Calibri" w:cs="Calibri"/>
          <w:b/>
          <w:bCs/>
          <w:sz w:val="22"/>
          <w:szCs w:val="22"/>
        </w:rPr>
        <w:t xml:space="preserve">Supplemental Table 4b. Post-transplant Immune Reconstitution at 6 months post-HCT (restricted to non-MSD) by Race and Ethnicity </w:t>
      </w:r>
    </w:p>
    <w:tbl>
      <w:tblPr>
        <w:tblW w:w="0" w:type="auto"/>
        <w:tblInd w:w="-73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18"/>
        <w:gridCol w:w="411"/>
        <w:gridCol w:w="749"/>
        <w:gridCol w:w="813"/>
        <w:gridCol w:w="857"/>
        <w:gridCol w:w="582"/>
        <w:gridCol w:w="742"/>
        <w:gridCol w:w="1002"/>
        <w:gridCol w:w="900"/>
        <w:gridCol w:w="805"/>
      </w:tblGrid>
      <w:tr w:rsidR="0098632B" w:rsidRPr="00D81B84" w14:paraId="4BF8576E" w14:textId="77777777" w:rsidTr="003B1B17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00E5BD20" w14:textId="77777777" w:rsidR="0098632B" w:rsidRPr="00D81B84" w:rsidRDefault="0098632B" w:rsidP="003B1B17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mmune Reconstitution Subset</w:t>
            </w:r>
          </w:p>
        </w:tc>
        <w:tc>
          <w:tcPr>
            <w:tcW w:w="411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0895348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*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5F0D69A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209AF0A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H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730E91F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bottom"/>
          </w:tcPr>
          <w:p w14:paraId="1102175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14:paraId="1845DBB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sian/PI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4B09D78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ative Americ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39E927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Unknown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566989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P value </w:t>
            </w:r>
          </w:p>
        </w:tc>
      </w:tr>
      <w:tr w:rsidR="0098632B" w:rsidRPr="00D81B84" w14:paraId="3A1B58A5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F05DC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Median NK cell count </w:t>
            </w:r>
            <w:r w:rsidRPr="005701A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CD16 CD56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9D075C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42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4321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82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43209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72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5C7C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25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CDF8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EE707A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98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E009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A0A6A8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CA6125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06</w:t>
            </w:r>
          </w:p>
        </w:tc>
      </w:tr>
      <w:tr w:rsidR="0098632B" w:rsidRPr="00D81B84" w14:paraId="4E03B351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48A48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dian T cell count (CD3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02D9CBE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96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0AF1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70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5F9F27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69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728A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88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05B3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0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4F7920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02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958C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4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3C096E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40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E69DB0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45</w:t>
            </w:r>
          </w:p>
        </w:tc>
      </w:tr>
      <w:tr w:rsidR="0098632B" w:rsidRPr="00D81B84" w14:paraId="0C5CA297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31139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Median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Cytotoxic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T cell count (CD8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3B8C00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AA96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22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B3283E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A1AF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85EF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90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9064F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EA19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409DE5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9A4A50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76</w:t>
            </w:r>
          </w:p>
        </w:tc>
      </w:tr>
      <w:tr w:rsidR="0098632B" w:rsidRPr="00D81B84" w14:paraId="6A2ABD32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63D8A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Median Helper T cell count (CD4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2E03CA4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87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4A66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10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21246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395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F1D0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2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853B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427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5FFFDE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06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C6BC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F7F512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2588D2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16</w:t>
            </w:r>
          </w:p>
        </w:tc>
      </w:tr>
      <w:tr w:rsidR="0098632B" w:rsidRPr="00D81B84" w14:paraId="675F2E0D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90654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Median Memory T cell count       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br/>
              <w:t xml:space="preserve">       </w:t>
            </w:r>
            <w:r w:rsidRPr="00D81B84">
              <w:rPr>
                <w:rFonts w:ascii="Times" w:hAnsi="Times" w:cs="Times"/>
                <w:color w:val="000000"/>
              </w:rPr>
              <w:t>(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CD4 CD45RO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3646BD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A71E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6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0404704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142B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92D4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7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6B3C6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70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866E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D90639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749701F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5</w:t>
            </w:r>
          </w:p>
        </w:tc>
      </w:tr>
      <w:tr w:rsidR="0098632B" w:rsidRPr="00D81B84" w14:paraId="15BFFDAB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68BED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Median Naïve T cell count </w:t>
            </w: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br/>
              <w:t xml:space="preserve">       (CD4 CD45RA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3E2EFD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7144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47171C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216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5FF63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33FA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17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6C9B9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AC29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92895B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5046C6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</w:t>
            </w:r>
          </w:p>
        </w:tc>
      </w:tr>
      <w:tr w:rsidR="0098632B" w:rsidRPr="00D81B84" w14:paraId="2C7A2137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356D3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   Naïve T cell (%) 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0D69DF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7DBB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35A506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895F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E2D2D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7C7E85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95F5E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D3C8C7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6E579B1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2</w:t>
            </w:r>
          </w:p>
        </w:tc>
      </w:tr>
      <w:tr w:rsidR="0098632B" w:rsidRPr="00D81B84" w14:paraId="03662CB1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9115F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Median B cell count (CD19 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or </w:t>
            </w: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D20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7FC53E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BE8C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383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D8E4A60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8192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A6DB9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598 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4D029A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711 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A9E2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DF2C1CB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5017158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98632B" w:rsidRPr="00D81B84" w14:paraId="6C210C7B" w14:textId="77777777" w:rsidTr="003B1B17">
        <w:trPr>
          <w:cantSplit/>
        </w:trPr>
        <w:tc>
          <w:tcPr>
            <w:tcW w:w="0" w:type="auto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D2F1D" w14:textId="77777777" w:rsidR="0098632B" w:rsidRPr="00D81B84" w:rsidRDefault="0098632B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  Off IVIG (%)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795107A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464</w:t>
            </w:r>
          </w:p>
        </w:tc>
        <w:tc>
          <w:tcPr>
            <w:tcW w:w="56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5E0DA" w14:textId="77777777" w:rsidR="0098632B" w:rsidRPr="00D81B84" w:rsidRDefault="0098632B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 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2AFF57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7DFC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05BBC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FCC2CF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5C842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68408595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E519DD7" w14:textId="77777777" w:rsidR="0098632B" w:rsidRPr="00D81B84" w:rsidRDefault="0098632B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D81B84">
              <w:rPr>
                <w:rFonts w:ascii="Calibri" w:hAnsi="Calibri" w:cs="Calibri"/>
                <w:color w:val="000000"/>
                <w:sz w:val="21"/>
                <w:szCs w:val="21"/>
              </w:rPr>
              <w:t>0.08</w:t>
            </w:r>
          </w:p>
        </w:tc>
      </w:tr>
    </w:tbl>
    <w:p w14:paraId="4AE8C08C" w14:textId="77777777" w:rsidR="0098632B" w:rsidRPr="006F2D91" w:rsidRDefault="0098632B" w:rsidP="0098632B">
      <w:pP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</w:pPr>
      <w:r w:rsidRPr="00D81B84"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>* Missing data varied by test type</w:t>
      </w:r>
      <w:r>
        <w:rPr>
          <w:rFonts w:asciiTheme="majorHAnsi" w:hAnsiTheme="majorHAnsi" w:cstheme="majorHAnsi"/>
          <w:b/>
          <w:bCs/>
          <w:i/>
          <w:iCs/>
          <w:color w:val="000000"/>
          <w:sz w:val="22"/>
          <w:szCs w:val="22"/>
        </w:rPr>
        <w:t xml:space="preserve"> among 796 patients receiving non-MSD transplants</w:t>
      </w:r>
      <w:r w:rsidRPr="00D81B84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</w:p>
    <w:p w14:paraId="5E2F8A0F" w14:textId="77777777" w:rsidR="0098632B" w:rsidRDefault="0098632B" w:rsidP="0098632B"/>
    <w:p w14:paraId="3272EFEF" w14:textId="77777777" w:rsidR="000A3C2C" w:rsidRDefault="000A3C2C"/>
    <w:sectPr w:rsidR="000A3C2C" w:rsidSect="0098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32B"/>
    <w:rsid w:val="000A3C2C"/>
    <w:rsid w:val="003F7AD7"/>
    <w:rsid w:val="004C62EA"/>
    <w:rsid w:val="005762E8"/>
    <w:rsid w:val="00726606"/>
    <w:rsid w:val="0098632B"/>
    <w:rsid w:val="00B2347A"/>
    <w:rsid w:val="00EE4EB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463DF"/>
  <w15:chartTrackingRefBased/>
  <w15:docId w15:val="{20EE2555-C44C-4C5E-9CEA-75AEDE76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32B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3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3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3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3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3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3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3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3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3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3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3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32B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32B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3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6-10T15:33:00Z</dcterms:created>
  <dcterms:modified xsi:type="dcterms:W3CDTF">2026-06-10T15:33:00Z</dcterms:modified>
</cp:coreProperties>
</file>